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8BCDF1" w14:textId="77777777" w:rsidR="004B5530" w:rsidRDefault="004B5530" w:rsidP="004B5530">
      <w:pPr>
        <w:pStyle w:val="Default"/>
      </w:pPr>
    </w:p>
    <w:p w14:paraId="485018F4" w14:textId="230EB986" w:rsidR="00E34B65" w:rsidRPr="00A03A4B" w:rsidRDefault="004B5530" w:rsidP="00E34B65">
      <w:pPr>
        <w:pStyle w:val="Default"/>
        <w:spacing w:line="480" w:lineRule="auto"/>
        <w:jc w:val="both"/>
        <w:rPr>
          <w:b/>
          <w:bCs/>
          <w:sz w:val="28"/>
          <w:szCs w:val="28"/>
        </w:rPr>
      </w:pPr>
      <w:r w:rsidRPr="00A03A4B">
        <w:rPr>
          <w:b/>
          <w:bCs/>
          <w:sz w:val="28"/>
          <w:szCs w:val="28"/>
        </w:rPr>
        <w:t xml:space="preserve"> </w:t>
      </w:r>
      <w:proofErr w:type="spellStart"/>
      <w:r w:rsidR="00E34B65" w:rsidRPr="00A03A4B">
        <w:rPr>
          <w:b/>
          <w:bCs/>
          <w:sz w:val="28"/>
          <w:szCs w:val="28"/>
        </w:rPr>
        <w:t>Supplemental</w:t>
      </w:r>
      <w:proofErr w:type="spellEnd"/>
      <w:r w:rsidR="00E34B65" w:rsidRPr="00A03A4B">
        <w:rPr>
          <w:b/>
          <w:bCs/>
          <w:sz w:val="28"/>
          <w:szCs w:val="28"/>
        </w:rPr>
        <w:t xml:space="preserve"> </w:t>
      </w:r>
      <w:proofErr w:type="spellStart"/>
      <w:r w:rsidR="00E34B65" w:rsidRPr="00A03A4B">
        <w:rPr>
          <w:b/>
          <w:bCs/>
          <w:sz w:val="28"/>
          <w:szCs w:val="28"/>
        </w:rPr>
        <w:t>methods</w:t>
      </w:r>
      <w:proofErr w:type="spellEnd"/>
    </w:p>
    <w:p w14:paraId="06F01FC7" w14:textId="44FFBD74" w:rsidR="00E34B65" w:rsidRPr="00A03A4B" w:rsidRDefault="00E34B65" w:rsidP="00E34B65">
      <w:pPr>
        <w:pStyle w:val="Default"/>
        <w:spacing w:line="480" w:lineRule="auto"/>
        <w:jc w:val="both"/>
      </w:pPr>
    </w:p>
    <w:p w14:paraId="2213F2C5" w14:textId="52596B25" w:rsidR="00E34B65" w:rsidRPr="00A03A4B" w:rsidRDefault="00E34B65" w:rsidP="00E34B65">
      <w:pPr>
        <w:pStyle w:val="Default"/>
        <w:spacing w:line="480" w:lineRule="auto"/>
        <w:jc w:val="both"/>
        <w:rPr>
          <w:b/>
          <w:bCs/>
        </w:rPr>
      </w:pPr>
      <w:proofErr w:type="spellStart"/>
      <w:r w:rsidRPr="00A03A4B">
        <w:rPr>
          <w:b/>
          <w:bCs/>
        </w:rPr>
        <w:t>Downregulation</w:t>
      </w:r>
      <w:proofErr w:type="spellEnd"/>
      <w:r w:rsidRPr="00A03A4B">
        <w:rPr>
          <w:b/>
          <w:bCs/>
        </w:rPr>
        <w:t xml:space="preserve"> by </w:t>
      </w:r>
      <w:proofErr w:type="spellStart"/>
      <w:r w:rsidRPr="00A03A4B">
        <w:rPr>
          <w:b/>
          <w:bCs/>
        </w:rPr>
        <w:t>shRNA</w:t>
      </w:r>
      <w:proofErr w:type="spellEnd"/>
    </w:p>
    <w:p w14:paraId="7C8329CF" w14:textId="510D9E81" w:rsidR="00E34B65" w:rsidRPr="002A6E68" w:rsidRDefault="00E34B65" w:rsidP="00E34B6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03A4B">
        <w:rPr>
          <w:rFonts w:ascii="Times New Roman" w:hAnsi="Times New Roman" w:cs="Times New Roman"/>
        </w:rPr>
        <w:t xml:space="preserve">The </w:t>
      </w:r>
      <w:proofErr w:type="spellStart"/>
      <w:r w:rsidRPr="00A03A4B">
        <w:rPr>
          <w:rFonts w:ascii="Times New Roman" w:hAnsi="Times New Roman" w:cs="Times New Roman"/>
        </w:rPr>
        <w:t>targeting</w:t>
      </w:r>
      <w:proofErr w:type="spellEnd"/>
      <w:r w:rsidRPr="00A03A4B">
        <w:rPr>
          <w:rFonts w:ascii="Times New Roman" w:hAnsi="Times New Roman" w:cs="Times New Roman"/>
        </w:rPr>
        <w:t xml:space="preserve"> </w:t>
      </w:r>
      <w:proofErr w:type="spellStart"/>
      <w:r w:rsidRPr="00A03A4B">
        <w:rPr>
          <w:rFonts w:ascii="Times New Roman" w:hAnsi="Times New Roman" w:cs="Times New Roman"/>
        </w:rPr>
        <w:t>sequence</w:t>
      </w:r>
      <w:proofErr w:type="spellEnd"/>
      <w:r w:rsidRPr="00A03A4B">
        <w:rPr>
          <w:rFonts w:ascii="Times New Roman" w:hAnsi="Times New Roman" w:cs="Times New Roman"/>
        </w:rPr>
        <w:t xml:space="preserve"> for NRP1 </w:t>
      </w:r>
      <w:proofErr w:type="spellStart"/>
      <w:r w:rsidRPr="00A03A4B">
        <w:rPr>
          <w:rFonts w:ascii="Times New Roman" w:hAnsi="Times New Roman" w:cs="Times New Roman"/>
        </w:rPr>
        <w:t>were</w:t>
      </w:r>
      <w:proofErr w:type="spellEnd"/>
      <w:r w:rsidRPr="00A03A4B">
        <w:rPr>
          <w:rFonts w:ascii="Times New Roman" w:hAnsi="Times New Roman" w:cs="Times New Roman"/>
        </w:rPr>
        <w:t xml:space="preserve"> 5’- TGTGGATGACATTAGTATTAA -3’ (shNRP1); 5’-</w:t>
      </w:r>
      <w:r w:rsidRPr="00A03A4B">
        <w:rPr>
          <w:rFonts w:ascii="Times New Roman" w:eastAsia="Times New Roman" w:hAnsi="Times New Roman" w:cs="Times New Roman"/>
        </w:rPr>
        <w:t>TACTGTGCCTGTTGGCATAAT-3’ (shNRP1bis)</w:t>
      </w:r>
      <w:r w:rsidRPr="00A03A4B">
        <w:rPr>
          <w:rFonts w:ascii="Times New Roman" w:hAnsi="Times New Roman" w:cs="Times New Roman"/>
        </w:rPr>
        <w:t xml:space="preserve"> and 5’- CCTCAACTTCAACCCTCACTT -3’ (shNRP2); 5’-</w:t>
      </w:r>
      <w:r w:rsidR="0013156B" w:rsidRPr="00A03A4B">
        <w:rPr>
          <w:rFonts w:ascii="Times New Roman" w:eastAsia="Times New Roman" w:hAnsi="Times New Roman" w:cs="Times New Roman"/>
        </w:rPr>
        <w:t>CGTTTCCAGATGACAGGAATT</w:t>
      </w:r>
      <w:r w:rsidRPr="00A03A4B">
        <w:rPr>
          <w:rFonts w:ascii="Times New Roman" w:eastAsia="Times New Roman" w:hAnsi="Times New Roman" w:cs="Times New Roman"/>
        </w:rPr>
        <w:t>-3’ (shNRP2bis)</w:t>
      </w:r>
      <w:r w:rsidRPr="00A03A4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lang w:val="en-US"/>
        </w:rPr>
        <w:t>These shRNA (mission shRNA Sigma/Merck) were expressed in cells through lentiviral infection.</w:t>
      </w:r>
    </w:p>
    <w:p w14:paraId="46F93F55" w14:textId="77777777" w:rsidR="00E34B65" w:rsidRDefault="00E34B65" w:rsidP="00E34B65">
      <w:pPr>
        <w:pStyle w:val="Default"/>
        <w:spacing w:line="480" w:lineRule="auto"/>
        <w:jc w:val="both"/>
        <w:rPr>
          <w:lang w:val="en-US"/>
        </w:rPr>
      </w:pPr>
    </w:p>
    <w:p w14:paraId="7556CA8E" w14:textId="77777777" w:rsidR="00704B81" w:rsidRDefault="00704B81" w:rsidP="00867658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14:paraId="74A69C33" w14:textId="77777777" w:rsidR="00704B81" w:rsidRDefault="00704B81" w:rsidP="00867658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14:paraId="7CE6144C" w14:textId="77777777" w:rsidR="00704B81" w:rsidRDefault="00704B81" w:rsidP="00867658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14:paraId="69D35783" w14:textId="77777777" w:rsidR="00704B81" w:rsidRDefault="00704B81" w:rsidP="00867658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14:paraId="54A02EB8" w14:textId="77777777" w:rsidR="00704B81" w:rsidRDefault="00704B81" w:rsidP="00867658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14:paraId="00DD0B20" w14:textId="77777777" w:rsidR="00704B81" w:rsidRDefault="00704B81" w:rsidP="00867658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14:paraId="1E9BE9FB" w14:textId="77777777" w:rsidR="00704B81" w:rsidRDefault="00704B81" w:rsidP="00867658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14:paraId="70F82C54" w14:textId="77777777" w:rsidR="00704B81" w:rsidRDefault="00704B81" w:rsidP="00867658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14:paraId="7CD26840" w14:textId="77777777" w:rsidR="00704B81" w:rsidRDefault="00704B81" w:rsidP="00867658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14:paraId="391560CA" w14:textId="77777777" w:rsidR="00704B81" w:rsidRDefault="00704B81" w:rsidP="00867658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14:paraId="19DCA110" w14:textId="77777777" w:rsidR="00704B81" w:rsidRDefault="00704B81" w:rsidP="00867658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14:paraId="7F97AD13" w14:textId="77777777" w:rsidR="00704B81" w:rsidRDefault="00704B81" w:rsidP="00867658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14:paraId="04D8B325" w14:textId="77777777" w:rsidR="00704B81" w:rsidRDefault="00704B81" w:rsidP="00867658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14:paraId="7CD19FBB" w14:textId="77777777" w:rsidR="00704B81" w:rsidRDefault="00704B81" w:rsidP="00867658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14:paraId="72326857" w14:textId="77777777" w:rsidR="00704B81" w:rsidRDefault="00704B81" w:rsidP="00867658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14:paraId="487B2D92" w14:textId="77777777" w:rsidR="00704B81" w:rsidRDefault="00704B81" w:rsidP="00867658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14:paraId="6D016460" w14:textId="77777777" w:rsidR="00704B81" w:rsidRDefault="00704B81" w:rsidP="00867658">
      <w:pPr>
        <w:spacing w:after="200" w:line="276" w:lineRule="auto"/>
        <w:rPr>
          <w:rFonts w:ascii="Times New Roman" w:hAnsi="Times New Roman" w:cs="Times New Roman"/>
          <w:lang w:val="en-US"/>
        </w:rPr>
      </w:pPr>
    </w:p>
    <w:p w14:paraId="1C4778A2" w14:textId="6974ABE9" w:rsidR="00867658" w:rsidRPr="00704B81" w:rsidRDefault="00704B81" w:rsidP="00867658">
      <w:pPr>
        <w:spacing w:after="200" w:line="276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704B81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Supplemental Tables</w:t>
      </w:r>
    </w:p>
    <w:tbl>
      <w:tblPr>
        <w:tblW w:w="7362" w:type="dxa"/>
        <w:tblLook w:val="04A0" w:firstRow="1" w:lastRow="0" w:firstColumn="1" w:lastColumn="0" w:noHBand="0" w:noVBand="1"/>
      </w:tblPr>
      <w:tblGrid>
        <w:gridCol w:w="1017"/>
        <w:gridCol w:w="3516"/>
        <w:gridCol w:w="3505"/>
      </w:tblGrid>
      <w:tr w:rsidR="00867658" w:rsidRPr="001E5567" w14:paraId="0DA51191" w14:textId="77777777" w:rsidTr="00B4302C">
        <w:trPr>
          <w:trHeight w:val="222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A1FC" w14:textId="77777777" w:rsidR="00867658" w:rsidRPr="001E5567" w:rsidRDefault="00867658" w:rsidP="00844699">
            <w:pP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3728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Forward (5' to 3')</w:t>
            </w:r>
          </w:p>
        </w:tc>
        <w:tc>
          <w:tcPr>
            <w:tcW w:w="3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E80D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Reverse (5' to 3')</w:t>
            </w:r>
          </w:p>
        </w:tc>
      </w:tr>
      <w:tr w:rsidR="00867658" w:rsidRPr="001E5567" w14:paraId="003E6181" w14:textId="77777777" w:rsidTr="00B4302C">
        <w:trPr>
          <w:trHeight w:val="238"/>
        </w:trPr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FAF29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6B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764F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GATTGGCTACCCAACTGTT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A9A4D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GCCAGGACTCGTTTGTACC</w:t>
            </w:r>
          </w:p>
        </w:tc>
      </w:tr>
      <w:tr w:rsidR="00867658" w:rsidRPr="001E5567" w14:paraId="15ED121E" w14:textId="77777777" w:rsidTr="00B4302C">
        <w:trPr>
          <w:trHeight w:val="238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F4A0F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-RPLP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0421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GATTCGGGATATGCTGTTGGC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056C2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CGGGTCCTAGACCAGTGTTC</w:t>
            </w:r>
          </w:p>
        </w:tc>
      </w:tr>
      <w:tr w:rsidR="00867658" w:rsidRPr="001E5567" w14:paraId="20AAB5A5" w14:textId="77777777" w:rsidTr="00B4302C">
        <w:trPr>
          <w:trHeight w:val="238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C0DF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APDH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F8CA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GCACCACCAACTGCTTAGC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825B1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GCATGGACTGTGGTCATGAG</w:t>
            </w:r>
          </w:p>
        </w:tc>
      </w:tr>
      <w:tr w:rsidR="00867658" w:rsidRPr="001E5567" w14:paraId="1BD9C8AB" w14:textId="77777777" w:rsidTr="00B4302C">
        <w:trPr>
          <w:trHeight w:val="121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3336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10"/>
                <w:szCs w:val="10"/>
                <w:lang w:val="en-GB" w:eastAsia="en-GB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8844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76E3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867658" w:rsidRPr="001E5567" w14:paraId="0B633C14" w14:textId="77777777" w:rsidTr="00B4302C">
        <w:trPr>
          <w:trHeight w:val="238"/>
        </w:trPr>
        <w:tc>
          <w:tcPr>
            <w:tcW w:w="73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418AC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Angiogenesis genes</w:t>
            </w:r>
          </w:p>
        </w:tc>
      </w:tr>
      <w:tr w:rsidR="00867658" w:rsidRPr="001E5567" w14:paraId="1DFBA55A" w14:textId="77777777" w:rsidTr="00B4302C">
        <w:trPr>
          <w:trHeight w:val="238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8A94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h-NRP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53C43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GCGCTTTTCGCAACGATAA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B0C8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CGCATTTTTTCACTTGGGTGAT</w:t>
            </w:r>
          </w:p>
        </w:tc>
      </w:tr>
      <w:tr w:rsidR="00867658" w:rsidRPr="001E5567" w14:paraId="6A4EFD1F" w14:textId="77777777" w:rsidTr="00B4302C">
        <w:trPr>
          <w:trHeight w:val="238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261E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-NRP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A299F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ACAAATGTGGCGGGACCATA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9D50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GGATTAGCCATTCACACTTCTC</w:t>
            </w:r>
          </w:p>
        </w:tc>
      </w:tr>
      <w:tr w:rsidR="00867658" w:rsidRPr="001E5567" w14:paraId="583A0511" w14:textId="77777777" w:rsidTr="00B4302C">
        <w:trPr>
          <w:trHeight w:val="238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8026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h-VEGF-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359B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TTCTGCTGTCTTGGGTGCATTGG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B4243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CCACTTCGTGATGATTCTGCCCT</w:t>
            </w:r>
          </w:p>
        </w:tc>
      </w:tr>
      <w:tr w:rsidR="00867658" w:rsidRPr="001E5567" w14:paraId="1364752B" w14:textId="77777777" w:rsidTr="00B4302C">
        <w:trPr>
          <w:trHeight w:val="238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396A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-VEGFA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61FD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CACATAGAGAGAATGAGCTTCC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EF85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TCCGCTCTGAACAAGGCT</w:t>
            </w:r>
          </w:p>
        </w:tc>
      </w:tr>
      <w:tr w:rsidR="00867658" w:rsidRPr="001E5567" w14:paraId="08598A5A" w14:textId="77777777" w:rsidTr="00B4302C">
        <w:trPr>
          <w:trHeight w:val="238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FC0C6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h-VEGFR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30B6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TGGAAAACGCATAATCTGCA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0AC95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AATGCCCATTGACTGTTGCT</w:t>
            </w:r>
          </w:p>
        </w:tc>
      </w:tr>
      <w:tr w:rsidR="00867658" w:rsidRPr="001E5567" w14:paraId="12CAB466" w14:textId="77777777" w:rsidTr="00B4302C">
        <w:trPr>
          <w:trHeight w:val="238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5757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-VEGFR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C8ABB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GGCTCTAC GACCTTAGACTG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17F3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GGTTTGACTTGTCTGAGGTT</w:t>
            </w:r>
          </w:p>
        </w:tc>
      </w:tr>
      <w:tr w:rsidR="00867658" w:rsidRPr="001E5567" w14:paraId="1AF434FD" w14:textId="77777777" w:rsidTr="00B4302C">
        <w:trPr>
          <w:trHeight w:val="238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6ED8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h-VEGFR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1A60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TGTTGGTCACTAACAGAAG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C0C6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TGATCGGAAATGACACTGGA</w:t>
            </w:r>
          </w:p>
        </w:tc>
      </w:tr>
      <w:tr w:rsidR="00867658" w:rsidRPr="001E5567" w14:paraId="303714E0" w14:textId="77777777" w:rsidTr="00B4302C">
        <w:trPr>
          <w:trHeight w:val="238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8536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-VEGFR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01E0B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TTGGCAAATACAACCCTTCAGA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D5308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CAGAAGATACTGTCACCACC</w:t>
            </w:r>
          </w:p>
        </w:tc>
      </w:tr>
      <w:tr w:rsidR="00867658" w:rsidRPr="001E5567" w14:paraId="47BCCA9B" w14:textId="77777777" w:rsidTr="00B4302C">
        <w:trPr>
          <w:trHeight w:val="111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AD57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C5E3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62CB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867658" w:rsidRPr="001E5567" w14:paraId="3C180643" w14:textId="77777777" w:rsidTr="00B4302C">
        <w:trPr>
          <w:trHeight w:val="238"/>
        </w:trPr>
        <w:tc>
          <w:tcPr>
            <w:tcW w:w="73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57360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1E556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Lymphangiogenesis</w:t>
            </w:r>
            <w:proofErr w:type="spellEnd"/>
            <w:r w:rsidRPr="001E556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 xml:space="preserve"> genes</w:t>
            </w:r>
          </w:p>
        </w:tc>
      </w:tr>
      <w:tr w:rsidR="00867658" w:rsidRPr="001E5567" w14:paraId="352A9E1C" w14:textId="77777777" w:rsidTr="00B4302C">
        <w:trPr>
          <w:trHeight w:val="238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510C2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h-NRP-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A2D7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CTGGCTATATCACCTCTCCC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ED11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CTCGATTTCAAAGTGAGGGTTG</w:t>
            </w:r>
          </w:p>
        </w:tc>
      </w:tr>
      <w:tr w:rsidR="00867658" w:rsidRPr="001E5567" w14:paraId="225DBF19" w14:textId="77777777" w:rsidTr="00B4302C">
        <w:trPr>
          <w:trHeight w:val="238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07875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-NRP-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9E3A5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CTGGCTACATCACTTCCCC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EDAD3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ATCCACTCACAGTTCTGGTG</w:t>
            </w:r>
          </w:p>
        </w:tc>
      </w:tr>
      <w:tr w:rsidR="00867658" w:rsidRPr="001E5567" w14:paraId="5BEC978A" w14:textId="77777777" w:rsidTr="00B4302C">
        <w:trPr>
          <w:trHeight w:val="238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F1E3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h-</w:t>
            </w:r>
            <w:proofErr w:type="spellStart"/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rox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42FBD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GTTCAACAGATGCATTACC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827D3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CTCTGGTTATAGACAGCTC</w:t>
            </w:r>
          </w:p>
        </w:tc>
      </w:tr>
      <w:tr w:rsidR="00867658" w:rsidRPr="001E5567" w14:paraId="76FA803A" w14:textId="77777777" w:rsidTr="00B4302C">
        <w:trPr>
          <w:trHeight w:val="238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E6F13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-</w:t>
            </w:r>
            <w:proofErr w:type="spellStart"/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rox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F747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GAAGGGTTGACATTGGAGTGA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654A7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GCGTGTTGCACCACAGAATA</w:t>
            </w:r>
          </w:p>
        </w:tc>
      </w:tr>
      <w:tr w:rsidR="00867658" w:rsidRPr="001E5567" w14:paraId="16E8085B" w14:textId="77777777" w:rsidTr="00B4302C">
        <w:trPr>
          <w:trHeight w:val="238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6310D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h-VEGFC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7C7E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TACGGTCTGTGTCCAGTGTA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8AD29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TCTCTGTTATGTTGCCAGCC</w:t>
            </w:r>
          </w:p>
        </w:tc>
      </w:tr>
      <w:tr w:rsidR="00867658" w:rsidRPr="001E5567" w14:paraId="1331F912" w14:textId="77777777" w:rsidTr="00B4302C">
        <w:trPr>
          <w:trHeight w:val="238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5492C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-VEGF-C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50D14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TCTGTGGGACCACATGGTAA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387EA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CCTCTCCCGCAGTAATCCA</w:t>
            </w:r>
          </w:p>
        </w:tc>
      </w:tr>
      <w:tr w:rsidR="00867658" w:rsidRPr="001E5567" w14:paraId="02AC80CE" w14:textId="77777777" w:rsidTr="00B4302C">
        <w:trPr>
          <w:trHeight w:val="238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CF1F0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h-VEGFR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A928C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GCACGAGGTACATGCCAAC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5098F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CTGCTCAAAGTCTCTCACGAA</w:t>
            </w:r>
          </w:p>
        </w:tc>
      </w:tr>
      <w:tr w:rsidR="00867658" w:rsidRPr="001E5567" w14:paraId="090462E0" w14:textId="77777777" w:rsidTr="00B4302C">
        <w:trPr>
          <w:trHeight w:val="238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607C0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-VEGFR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40AF8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GAGTCGGAGCCTTCTGAGG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5C21C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CAGTCCAGCAATAGGGGGT</w:t>
            </w:r>
          </w:p>
        </w:tc>
      </w:tr>
      <w:tr w:rsidR="00867658" w:rsidRPr="001E5567" w14:paraId="34265C17" w14:textId="77777777" w:rsidTr="00B4302C">
        <w:trPr>
          <w:trHeight w:val="122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CF6B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FD82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4290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867658" w:rsidRPr="001E5567" w14:paraId="40B18619" w14:textId="77777777" w:rsidTr="00B4302C">
        <w:trPr>
          <w:trHeight w:val="238"/>
        </w:trPr>
        <w:tc>
          <w:tcPr>
            <w:tcW w:w="73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7A6A9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Immune tolerance genes</w:t>
            </w:r>
          </w:p>
        </w:tc>
      </w:tr>
      <w:tr w:rsidR="00867658" w:rsidRPr="001E5567" w14:paraId="406ECAEE" w14:textId="77777777" w:rsidTr="00B4302C">
        <w:trPr>
          <w:trHeight w:val="238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4BB7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-PDL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9521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CAGGATGGTTCTTAGACTCCC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8F154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TTAGCACGAAGCTCTCCGAT</w:t>
            </w:r>
          </w:p>
        </w:tc>
      </w:tr>
      <w:tr w:rsidR="00867658" w:rsidRPr="001E5567" w14:paraId="155E6FF7" w14:textId="77777777" w:rsidTr="00B4302C">
        <w:trPr>
          <w:trHeight w:val="238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D4C4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h-MET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5EE9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GCGTCAACAGAGGGACCT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E64A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CAGTGAACCTCCGACTGTATG</w:t>
            </w:r>
          </w:p>
        </w:tc>
      </w:tr>
      <w:tr w:rsidR="00867658" w:rsidRPr="001E5567" w14:paraId="0950770B" w14:textId="77777777" w:rsidTr="00B4302C">
        <w:trPr>
          <w:trHeight w:val="238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0A5B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-MET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C24AB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GCGTCAACAGAGGGACCT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8545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CAGTGAACCTCCGACTGTATG</w:t>
            </w:r>
          </w:p>
        </w:tc>
      </w:tr>
      <w:tr w:rsidR="00867658" w:rsidRPr="001E5567" w14:paraId="4F38B899" w14:textId="77777777" w:rsidTr="00B4302C">
        <w:trPr>
          <w:trHeight w:val="238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A5B4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h-HGF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8D9E3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CTATCGGGGTAAAGACCTACA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B97BA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GTAGCGTACCTCTGGATTGC</w:t>
            </w:r>
          </w:p>
        </w:tc>
      </w:tr>
      <w:tr w:rsidR="00867658" w:rsidRPr="001E5567" w14:paraId="32EAAF0D" w14:textId="77777777" w:rsidTr="00B4302C">
        <w:trPr>
          <w:trHeight w:val="238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B380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-HGF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92140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TGTGGGGGACCAAACTTCTG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D4F5E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GATGGCGACATGAAGCAG</w:t>
            </w:r>
          </w:p>
        </w:tc>
      </w:tr>
      <w:tr w:rsidR="00867658" w:rsidRPr="001E5567" w14:paraId="5AC45C79" w14:textId="77777777" w:rsidTr="00B4302C">
        <w:trPr>
          <w:trHeight w:val="156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60C2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E6EA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8356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867658" w:rsidRPr="001E5567" w14:paraId="6F87661D" w14:textId="77777777" w:rsidTr="00B4302C">
        <w:trPr>
          <w:trHeight w:val="238"/>
        </w:trPr>
        <w:tc>
          <w:tcPr>
            <w:tcW w:w="73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C6CD1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Lymphocyte activation</w:t>
            </w:r>
          </w:p>
        </w:tc>
      </w:tr>
      <w:tr w:rsidR="00867658" w:rsidRPr="001E5567" w14:paraId="514D5F98" w14:textId="77777777" w:rsidTr="00B4302C">
        <w:trPr>
          <w:trHeight w:val="230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5EB9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-CD69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FA02C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AAAGGACATGACGTTTCTG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07DF8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GCTGTTAAATTCTTTGCC</w:t>
            </w:r>
          </w:p>
        </w:tc>
      </w:tr>
      <w:tr w:rsidR="00867658" w:rsidRPr="001E5567" w14:paraId="08E8A724" w14:textId="77777777" w:rsidTr="00B4302C">
        <w:trPr>
          <w:trHeight w:val="165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3585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4"/>
                <w:szCs w:val="4"/>
                <w:lang w:val="en-GB" w:eastAsia="en-GB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E6FE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502E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867658" w:rsidRPr="001E5567" w14:paraId="7CA24017" w14:textId="77777777" w:rsidTr="00B4302C">
        <w:trPr>
          <w:trHeight w:val="238"/>
        </w:trPr>
        <w:tc>
          <w:tcPr>
            <w:tcW w:w="73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CCEB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acrophage M1 genes</w:t>
            </w:r>
          </w:p>
        </w:tc>
      </w:tr>
      <w:tr w:rsidR="00867658" w:rsidRPr="001E5567" w14:paraId="558FA66C" w14:textId="77777777" w:rsidTr="00B4302C">
        <w:trPr>
          <w:trHeight w:val="238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A1B2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-</w:t>
            </w:r>
            <w:proofErr w:type="spellStart"/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OS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26DF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TCACCTTCGAGGGCAGCCGA 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10093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TCCGTGGCAAAGCGAGCCAG </w:t>
            </w:r>
          </w:p>
        </w:tc>
      </w:tr>
      <w:tr w:rsidR="00867658" w:rsidRPr="001E5567" w14:paraId="6067CF17" w14:textId="77777777" w:rsidTr="00B4302C">
        <w:trPr>
          <w:trHeight w:val="238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05EB9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-TNF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E8F62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TATGTCAGCCTCTTCTC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F9AF0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TTTGGGAACTTCTCATCC</w:t>
            </w:r>
          </w:p>
        </w:tc>
      </w:tr>
      <w:tr w:rsidR="00867658" w:rsidRPr="001E5567" w14:paraId="4C09CAD2" w14:textId="77777777" w:rsidTr="00B4302C">
        <w:trPr>
          <w:trHeight w:val="103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8066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70C5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F361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</w:tr>
      <w:tr w:rsidR="00867658" w:rsidRPr="001E5567" w14:paraId="331A9CCC" w14:textId="77777777" w:rsidTr="00B4302C">
        <w:trPr>
          <w:trHeight w:val="238"/>
        </w:trPr>
        <w:tc>
          <w:tcPr>
            <w:tcW w:w="73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BA6C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acrophages M2 genes</w:t>
            </w:r>
          </w:p>
        </w:tc>
      </w:tr>
      <w:tr w:rsidR="00867658" w:rsidRPr="001E5567" w14:paraId="59C4E7B2" w14:textId="77777777" w:rsidTr="00B4302C">
        <w:trPr>
          <w:trHeight w:val="238"/>
        </w:trPr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169A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-ARG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D948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GATTATCGGAGCGCCTTTCT 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4FA3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CCACACTGACTCTTCCATTCTT </w:t>
            </w:r>
          </w:p>
        </w:tc>
      </w:tr>
    </w:tbl>
    <w:p w14:paraId="25368D12" w14:textId="77777777" w:rsidR="00704B81" w:rsidRDefault="00704B81" w:rsidP="00867658">
      <w:pPr>
        <w:rPr>
          <w:rFonts w:ascii="Times New Roman" w:hAnsi="Times New Roman" w:cs="Times New Roman"/>
          <w:bCs/>
          <w:color w:val="000000" w:themeColor="text1"/>
          <w:lang w:val="en-GB"/>
        </w:rPr>
      </w:pPr>
    </w:p>
    <w:p w14:paraId="59FFB3E3" w14:textId="265EFDAD" w:rsidR="00867658" w:rsidRDefault="00867658" w:rsidP="00867658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1.</w:t>
      </w:r>
      <w:r w:rsidRPr="007B2228">
        <w:rPr>
          <w:rFonts w:ascii="Times New Roman" w:hAnsi="Times New Roman" w:cs="Times New Roman"/>
          <w:b/>
          <w:lang w:val="en-US"/>
        </w:rPr>
        <w:t xml:space="preserve"> </w:t>
      </w:r>
      <w:r w:rsidRPr="00DF7E14">
        <w:rPr>
          <w:rFonts w:ascii="Times New Roman" w:hAnsi="Times New Roman" w:cs="Times New Roman"/>
          <w:b/>
          <w:lang w:val="en-US"/>
        </w:rPr>
        <w:t>List of oligonucleotides used in qPCR experiments</w:t>
      </w:r>
    </w:p>
    <w:p w14:paraId="41A4EDD9" w14:textId="77777777" w:rsidR="00867658" w:rsidRDefault="00867658" w:rsidP="00867658">
      <w:pPr>
        <w:rPr>
          <w:rFonts w:ascii="Times New Roman" w:hAnsi="Times New Roman" w:cs="Times New Roman"/>
          <w:b/>
          <w:lang w:val="en-US"/>
        </w:rPr>
      </w:pPr>
    </w:p>
    <w:tbl>
      <w:tblPr>
        <w:tblW w:w="5080" w:type="dxa"/>
        <w:jc w:val="center"/>
        <w:tblLook w:val="04A0" w:firstRow="1" w:lastRow="0" w:firstColumn="1" w:lastColumn="0" w:noHBand="0" w:noVBand="1"/>
      </w:tblPr>
      <w:tblGrid>
        <w:gridCol w:w="1212"/>
        <w:gridCol w:w="1480"/>
        <w:gridCol w:w="1200"/>
        <w:gridCol w:w="1200"/>
      </w:tblGrid>
      <w:tr w:rsidR="00867658" w:rsidRPr="001E5567" w14:paraId="103DBB72" w14:textId="77777777" w:rsidTr="00844699">
        <w:trPr>
          <w:trHeight w:val="35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6443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54A7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5D51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NRP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AD51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NRP2</w:t>
            </w:r>
          </w:p>
        </w:tc>
      </w:tr>
      <w:tr w:rsidR="00867658" w:rsidRPr="001E5567" w14:paraId="772BB173" w14:textId="77777777" w:rsidTr="00844699">
        <w:trPr>
          <w:trHeight w:val="35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AEAD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E768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6257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86A1D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</w:tr>
      <w:tr w:rsidR="00867658" w:rsidRPr="001E5567" w14:paraId="3E4090CE" w14:textId="77777777" w:rsidTr="00844699">
        <w:trPr>
          <w:trHeight w:val="35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7D97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EA96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KO NRP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5696F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--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CB93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+++</w:t>
            </w:r>
          </w:p>
        </w:tc>
      </w:tr>
      <w:tr w:rsidR="00867658" w:rsidRPr="001E5567" w14:paraId="5ABDBF6B" w14:textId="77777777" w:rsidTr="00844699">
        <w:trPr>
          <w:trHeight w:val="3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16D6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GB" w:eastAsia="en-GB"/>
              </w:rPr>
              <w:t>786-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EE13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430A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2C574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</w:tr>
      <w:tr w:rsidR="00867658" w:rsidRPr="001E5567" w14:paraId="1EE7BF50" w14:textId="77777777" w:rsidTr="00844699">
        <w:trPr>
          <w:trHeight w:val="35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4244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BEEBE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KO NRP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5F29FCD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5ED5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---</w:t>
            </w:r>
          </w:p>
        </w:tc>
      </w:tr>
      <w:tr w:rsidR="00867658" w:rsidRPr="001E5567" w14:paraId="28CE706B" w14:textId="77777777" w:rsidTr="00844699">
        <w:trPr>
          <w:trHeight w:val="35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320CD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2FE9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0FCE0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E156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</w:tr>
      <w:tr w:rsidR="00867658" w:rsidRPr="001E5567" w14:paraId="19E8AF85" w14:textId="77777777" w:rsidTr="00844699">
        <w:trPr>
          <w:trHeight w:val="35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79FD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8C78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KO NRP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09BDA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--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7E63D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---</w:t>
            </w:r>
          </w:p>
        </w:tc>
      </w:tr>
      <w:tr w:rsidR="00867658" w:rsidRPr="001E5567" w14:paraId="5C7129F9" w14:textId="77777777" w:rsidTr="00844699">
        <w:trPr>
          <w:trHeight w:val="3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3073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GB" w:eastAsia="en-GB"/>
              </w:rPr>
              <w:t>RENC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68EA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AE199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DAFE2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</w:tr>
      <w:tr w:rsidR="00867658" w:rsidRPr="001E5567" w14:paraId="4498BD2D" w14:textId="77777777" w:rsidTr="00844699">
        <w:trPr>
          <w:trHeight w:val="35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0A1F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55135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KO NRP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C69212B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29F7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---</w:t>
            </w:r>
          </w:p>
        </w:tc>
      </w:tr>
      <w:tr w:rsidR="00867658" w:rsidRPr="001E5567" w14:paraId="02247CE9" w14:textId="77777777" w:rsidTr="00844699">
        <w:trPr>
          <w:trHeight w:val="35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E3606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5360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A89DA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75354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</w:tr>
      <w:tr w:rsidR="00867658" w:rsidRPr="001E5567" w14:paraId="1CABA2CA" w14:textId="77777777" w:rsidTr="00844699">
        <w:trPr>
          <w:trHeight w:val="350"/>
          <w:jc w:val="center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89D62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8EEC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SH NRP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9C7CD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-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FC09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-</w:t>
            </w:r>
          </w:p>
        </w:tc>
      </w:tr>
      <w:tr w:rsidR="00867658" w:rsidRPr="001E5567" w14:paraId="1106F10E" w14:textId="77777777" w:rsidTr="00844699">
        <w:trPr>
          <w:trHeight w:val="36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0D7BA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GB" w:eastAsia="en-GB"/>
              </w:rPr>
              <w:t>786-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EB2F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6A94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47705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</w:tr>
      <w:tr w:rsidR="00867658" w:rsidRPr="001E5567" w14:paraId="067221F4" w14:textId="77777777" w:rsidTr="00844699">
        <w:trPr>
          <w:trHeight w:val="350"/>
          <w:jc w:val="center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A71B0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85157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SH NRP2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9E55FBC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65CC7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--</w:t>
            </w:r>
          </w:p>
        </w:tc>
      </w:tr>
    </w:tbl>
    <w:p w14:paraId="638D3114" w14:textId="77777777" w:rsidR="00867658" w:rsidRDefault="00867658" w:rsidP="00867658">
      <w:pPr>
        <w:rPr>
          <w:rFonts w:ascii="Times New Roman" w:hAnsi="Times New Roman" w:cs="Times New Roman"/>
          <w:b/>
          <w:lang w:val="en-US"/>
        </w:rPr>
      </w:pPr>
    </w:p>
    <w:p w14:paraId="3AA0C93F" w14:textId="77777777" w:rsidR="00867658" w:rsidRDefault="00867658" w:rsidP="00867658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S2. Recapitulative table of the expression of NRP1 and NRP2 in KO and knock-down cells. </w:t>
      </w:r>
      <w:r w:rsidRPr="00615ED5">
        <w:rPr>
          <w:rFonts w:ascii="Times New Roman" w:hAnsi="Times New Roman" w:cs="Times New Roman"/>
          <w:bCs/>
          <w:lang w:val="en-US"/>
        </w:rPr>
        <w:t>Three (-) mean a statistically significant decrease, three (+) mean a statistically significant increase.</w:t>
      </w:r>
      <w:r>
        <w:rPr>
          <w:rFonts w:ascii="Times New Roman" w:hAnsi="Times New Roman" w:cs="Times New Roman"/>
          <w:bCs/>
          <w:lang w:val="en-US"/>
        </w:rPr>
        <w:t xml:space="preserve"> A (-) appearing on a grey background means a trend toward a decreased expression of the examined gene.</w:t>
      </w:r>
    </w:p>
    <w:p w14:paraId="3425813A" w14:textId="4B355179" w:rsidR="00867658" w:rsidRPr="00867658" w:rsidRDefault="00867658" w:rsidP="00867658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br w:type="page"/>
      </w:r>
    </w:p>
    <w:p w14:paraId="1DDB57E1" w14:textId="77777777" w:rsidR="00867658" w:rsidRDefault="00867658" w:rsidP="00867658">
      <w:pPr>
        <w:rPr>
          <w:rFonts w:ascii="Times New Roman" w:hAnsi="Times New Roman" w:cs="Times New Roman"/>
          <w:b/>
          <w:lang w:val="en-US"/>
        </w:rPr>
      </w:pPr>
    </w:p>
    <w:tbl>
      <w:tblPr>
        <w:tblW w:w="4952" w:type="dxa"/>
        <w:jc w:val="center"/>
        <w:tblLook w:val="04A0" w:firstRow="1" w:lastRow="0" w:firstColumn="1" w:lastColumn="0" w:noHBand="0" w:noVBand="1"/>
      </w:tblPr>
      <w:tblGrid>
        <w:gridCol w:w="1212"/>
        <w:gridCol w:w="1477"/>
        <w:gridCol w:w="1166"/>
        <w:gridCol w:w="1200"/>
      </w:tblGrid>
      <w:tr w:rsidR="00867658" w:rsidRPr="001E5567" w14:paraId="691ECE07" w14:textId="77777777" w:rsidTr="00844699">
        <w:trPr>
          <w:trHeight w:val="350"/>
          <w:jc w:val="center"/>
        </w:trPr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02FF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A337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3FC3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VEGF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F0F6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VEGFC</w:t>
            </w:r>
          </w:p>
        </w:tc>
      </w:tr>
      <w:tr w:rsidR="00867658" w:rsidRPr="001E5567" w14:paraId="75911C81" w14:textId="77777777" w:rsidTr="00844699">
        <w:trPr>
          <w:trHeight w:val="350"/>
          <w:jc w:val="center"/>
        </w:trPr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D961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3B39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E382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AB7FD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</w:tr>
      <w:tr w:rsidR="00867658" w:rsidRPr="001E5567" w14:paraId="0A26ECCB" w14:textId="77777777" w:rsidTr="00844699">
        <w:trPr>
          <w:trHeight w:val="350"/>
          <w:jc w:val="center"/>
        </w:trPr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7886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89AB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KO NRP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1288E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++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D4DBBB5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+</w:t>
            </w:r>
          </w:p>
        </w:tc>
      </w:tr>
      <w:tr w:rsidR="00867658" w:rsidRPr="001E5567" w14:paraId="5BDF8C8F" w14:textId="77777777" w:rsidTr="00844699">
        <w:trPr>
          <w:trHeight w:val="360"/>
          <w:jc w:val="center"/>
        </w:trPr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6D9A7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GB" w:eastAsia="en-GB"/>
              </w:rPr>
              <w:t>786-O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8E19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GB" w:eastAsia="en-GB"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011EC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C7775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</w:tr>
      <w:tr w:rsidR="00867658" w:rsidRPr="001E5567" w14:paraId="1342B46F" w14:textId="77777777" w:rsidTr="00844699">
        <w:trPr>
          <w:trHeight w:val="350"/>
          <w:jc w:val="center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0279C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C6776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KO NRP2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139E0E6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B8E2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+++</w:t>
            </w:r>
          </w:p>
        </w:tc>
      </w:tr>
      <w:tr w:rsidR="00867658" w:rsidRPr="001E5567" w14:paraId="56C50695" w14:textId="77777777" w:rsidTr="00844699">
        <w:trPr>
          <w:trHeight w:val="350"/>
          <w:jc w:val="center"/>
        </w:trPr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C33F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EED9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DE60E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89C4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</w:tr>
      <w:tr w:rsidR="00867658" w:rsidRPr="001E5567" w14:paraId="104F0487" w14:textId="77777777" w:rsidTr="00844699">
        <w:trPr>
          <w:trHeight w:val="350"/>
          <w:jc w:val="center"/>
        </w:trPr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6EEC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4A0C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KO NRP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B80EE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--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BDE0ABE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-</w:t>
            </w:r>
          </w:p>
        </w:tc>
      </w:tr>
      <w:tr w:rsidR="00867658" w:rsidRPr="001E5567" w14:paraId="18FC70EC" w14:textId="77777777" w:rsidTr="00844699">
        <w:trPr>
          <w:trHeight w:val="360"/>
          <w:jc w:val="center"/>
        </w:trPr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58EE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GB" w:eastAsia="en-GB"/>
              </w:rPr>
              <w:t>RENCA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6A8A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GB" w:eastAsia="en-GB"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9264C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F651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</w:tr>
      <w:tr w:rsidR="00867658" w:rsidRPr="001E5567" w14:paraId="59ABEAEB" w14:textId="77777777" w:rsidTr="00844699">
        <w:trPr>
          <w:trHeight w:val="350"/>
          <w:jc w:val="center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CC00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2F3AB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KO NRP2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AAE88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--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4EDA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---</w:t>
            </w:r>
          </w:p>
        </w:tc>
      </w:tr>
      <w:tr w:rsidR="00867658" w:rsidRPr="001E5567" w14:paraId="3ABE97DF" w14:textId="77777777" w:rsidTr="00844699">
        <w:trPr>
          <w:trHeight w:val="350"/>
          <w:jc w:val="center"/>
        </w:trPr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1E9A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BCA3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B5FA6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16A7A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</w:tr>
      <w:tr w:rsidR="00867658" w:rsidRPr="001E5567" w14:paraId="5BC32E4E" w14:textId="77777777" w:rsidTr="00844699">
        <w:trPr>
          <w:trHeight w:val="350"/>
          <w:jc w:val="center"/>
        </w:trPr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51FC7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DFFF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SH NRP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90E1727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C9ADAA7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-</w:t>
            </w:r>
          </w:p>
        </w:tc>
      </w:tr>
      <w:tr w:rsidR="00867658" w:rsidRPr="001E5567" w14:paraId="225C3463" w14:textId="77777777" w:rsidTr="00844699">
        <w:trPr>
          <w:trHeight w:val="360"/>
          <w:jc w:val="center"/>
        </w:trPr>
        <w:tc>
          <w:tcPr>
            <w:tcW w:w="12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44711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GB" w:eastAsia="en-GB"/>
              </w:rPr>
              <w:t>786-O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4420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  <w:lang w:val="en-GB" w:eastAsia="en-GB"/>
              </w:rPr>
            </w:pP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3727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7722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</w:tr>
      <w:tr w:rsidR="00867658" w:rsidRPr="001E5567" w14:paraId="2C88DE63" w14:textId="77777777" w:rsidTr="00844699">
        <w:trPr>
          <w:trHeight w:val="350"/>
          <w:jc w:val="center"/>
        </w:trPr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760F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7EAD9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SH NRP2</w:t>
            </w:r>
          </w:p>
        </w:tc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D497906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+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6B4AE21" w14:textId="77777777" w:rsidR="00867658" w:rsidRPr="001E5567" w:rsidRDefault="00867658" w:rsidP="00844699">
            <w:pPr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</w:pPr>
            <w:r w:rsidRPr="001E5567">
              <w:rPr>
                <w:rFonts w:ascii="Arial" w:eastAsia="Times New Roman" w:hAnsi="Arial" w:cs="Arial"/>
                <w:color w:val="000000"/>
                <w:sz w:val="28"/>
                <w:szCs w:val="28"/>
                <w:lang w:val="en-GB" w:eastAsia="en-GB"/>
              </w:rPr>
              <w:t>-</w:t>
            </w:r>
          </w:p>
        </w:tc>
      </w:tr>
    </w:tbl>
    <w:p w14:paraId="19C850DC" w14:textId="77777777" w:rsidR="00867658" w:rsidRDefault="00867658" w:rsidP="00867658">
      <w:pPr>
        <w:rPr>
          <w:rFonts w:ascii="Times New Roman" w:hAnsi="Times New Roman" w:cs="Times New Roman"/>
          <w:b/>
          <w:lang w:val="en-US"/>
        </w:rPr>
      </w:pPr>
    </w:p>
    <w:p w14:paraId="34D2DA0B" w14:textId="77777777" w:rsidR="00867658" w:rsidRDefault="00867658" w:rsidP="00867658">
      <w:pPr>
        <w:rPr>
          <w:rFonts w:ascii="Times New Roman" w:hAnsi="Times New Roman" w:cs="Times New Roman"/>
          <w:b/>
          <w:lang w:val="en-US"/>
        </w:rPr>
      </w:pPr>
    </w:p>
    <w:p w14:paraId="1803B4D6" w14:textId="77777777" w:rsidR="00867658" w:rsidRDefault="00867658" w:rsidP="00867658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S3. Recapitulative table of the expression of VEGFA and VEGFC in KO and knock-down cells. </w:t>
      </w:r>
      <w:r w:rsidRPr="00615ED5">
        <w:rPr>
          <w:rFonts w:ascii="Times New Roman" w:hAnsi="Times New Roman" w:cs="Times New Roman"/>
          <w:bCs/>
          <w:lang w:val="en-US"/>
        </w:rPr>
        <w:t>Three (-) mean a statistically significant decrease, three (+) mean a statistically significant increase.</w:t>
      </w:r>
      <w:r>
        <w:rPr>
          <w:rFonts w:ascii="Times New Roman" w:hAnsi="Times New Roman" w:cs="Times New Roman"/>
          <w:bCs/>
          <w:lang w:val="en-US"/>
        </w:rPr>
        <w:t xml:space="preserve"> A (-) appearing on a grey background means a trend toward a decreased expression of the examined gene.  A (+) appearing on a grey background means a trend toward an increased expression of the examined gene.</w:t>
      </w:r>
    </w:p>
    <w:p w14:paraId="613D2B3D" w14:textId="77777777" w:rsidR="00867658" w:rsidRDefault="00867658" w:rsidP="00867658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br w:type="page"/>
      </w:r>
    </w:p>
    <w:tbl>
      <w:tblPr>
        <w:tblStyle w:val="TableGrid"/>
        <w:tblW w:w="5619" w:type="dxa"/>
        <w:tblInd w:w="0" w:type="dxa"/>
        <w:tblLook w:val="04A0" w:firstRow="1" w:lastRow="0" w:firstColumn="1" w:lastColumn="0" w:noHBand="0" w:noVBand="1"/>
      </w:tblPr>
      <w:tblGrid>
        <w:gridCol w:w="2174"/>
        <w:gridCol w:w="1729"/>
        <w:gridCol w:w="1716"/>
      </w:tblGrid>
      <w:tr w:rsidR="00867658" w:rsidRPr="00E12362" w14:paraId="54CF4B62" w14:textId="77777777" w:rsidTr="00844699">
        <w:trPr>
          <w:trHeight w:val="31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B0B787" w14:textId="77777777" w:rsidR="00867658" w:rsidRPr="00AD00CF" w:rsidRDefault="00867658" w:rsidP="0084469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D6CE4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>NRP1 (6FMF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73F2B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>NRP2 (5DN2)</w:t>
            </w:r>
          </w:p>
        </w:tc>
      </w:tr>
      <w:tr w:rsidR="00867658" w:rsidRPr="00E12362" w14:paraId="54BBC3AB" w14:textId="77777777" w:rsidTr="00844699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BC4B2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>Volume (Å</w:t>
            </w:r>
            <w:r w:rsidRPr="00AD00CF">
              <w:rPr>
                <w:rFonts w:ascii="Arial" w:hAnsi="Arial" w:cs="Arial"/>
                <w:vertAlign w:val="superscript"/>
              </w:rPr>
              <w:t>3</w:t>
            </w:r>
            <w:r w:rsidRPr="00AD00C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5AF31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>317.6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1EAC11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>284.096</w:t>
            </w:r>
          </w:p>
        </w:tc>
      </w:tr>
      <w:tr w:rsidR="00867658" w:rsidRPr="00E12362" w14:paraId="0BB2B786" w14:textId="77777777" w:rsidTr="00844699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E5981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>Surface (Å</w:t>
            </w:r>
            <w:r w:rsidRPr="00AD00CF">
              <w:rPr>
                <w:rFonts w:ascii="Arial" w:hAnsi="Arial" w:cs="Arial"/>
                <w:vertAlign w:val="superscript"/>
              </w:rPr>
              <w:t>2</w:t>
            </w:r>
            <w:r w:rsidRPr="00AD00CF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C704C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>319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CE390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>302.24</w:t>
            </w:r>
          </w:p>
        </w:tc>
      </w:tr>
      <w:tr w:rsidR="00867658" w:rsidRPr="00E12362" w14:paraId="4353BCE5" w14:textId="77777777" w:rsidTr="00844699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74999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proofErr w:type="spellStart"/>
            <w:r w:rsidRPr="00AD00CF">
              <w:rPr>
                <w:rFonts w:ascii="Arial" w:hAnsi="Arial" w:cs="Arial"/>
              </w:rPr>
              <w:t>Depth</w:t>
            </w:r>
            <w:proofErr w:type="spellEnd"/>
            <w:r w:rsidRPr="00AD00CF">
              <w:rPr>
                <w:rFonts w:ascii="Arial" w:hAnsi="Arial" w:cs="Arial"/>
              </w:rPr>
              <w:t xml:space="preserve"> (Å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F5C14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>14.14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C61E1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>14.1365</w:t>
            </w:r>
          </w:p>
        </w:tc>
      </w:tr>
      <w:tr w:rsidR="00867658" w:rsidRPr="00E12362" w14:paraId="3019D664" w14:textId="77777777" w:rsidTr="00844699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273F4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>Nb of HB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764E1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5F4B6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>15</w:t>
            </w:r>
          </w:p>
        </w:tc>
      </w:tr>
      <w:tr w:rsidR="00867658" w:rsidRPr="00E12362" w14:paraId="12E3D17E" w14:textId="77777777" w:rsidTr="00844699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427FDC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>Nb of HB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00A58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98945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>12</w:t>
            </w:r>
          </w:p>
        </w:tc>
      </w:tr>
      <w:tr w:rsidR="00867658" w:rsidRPr="00E12362" w14:paraId="20078BC6" w14:textId="77777777" w:rsidTr="00844699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895CE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proofErr w:type="spellStart"/>
            <w:r w:rsidRPr="00AD00CF">
              <w:rPr>
                <w:rFonts w:ascii="Arial" w:hAnsi="Arial" w:cs="Arial"/>
              </w:rPr>
              <w:t>Hydrophobic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7E12C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>0.7073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60697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>0.706667</w:t>
            </w:r>
          </w:p>
        </w:tc>
      </w:tr>
      <w:tr w:rsidR="00867658" w:rsidRPr="00E12362" w14:paraId="7C2FE995" w14:textId="77777777" w:rsidTr="00844699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9F841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 xml:space="preserve">Nb of </w:t>
            </w:r>
            <w:proofErr w:type="spellStart"/>
            <w:r w:rsidRPr="00AD00CF">
              <w:rPr>
                <w:rFonts w:ascii="Arial" w:hAnsi="Arial" w:cs="Arial"/>
              </w:rPr>
              <w:t>negative</w:t>
            </w:r>
            <w:proofErr w:type="spellEnd"/>
            <w:r w:rsidRPr="00AD00CF">
              <w:rPr>
                <w:rFonts w:ascii="Arial" w:hAnsi="Arial" w:cs="Arial"/>
              </w:rPr>
              <w:t xml:space="preserve"> A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5C0D6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3A8CF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>3</w:t>
            </w:r>
          </w:p>
        </w:tc>
      </w:tr>
      <w:tr w:rsidR="00867658" w:rsidRPr="00E12362" w14:paraId="01018E90" w14:textId="77777777" w:rsidTr="00844699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0F7E8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>Nb of positive A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36601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D35B2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>1</w:t>
            </w:r>
          </w:p>
        </w:tc>
      </w:tr>
      <w:tr w:rsidR="00867658" w:rsidRPr="00E12362" w14:paraId="46E6F1C3" w14:textId="77777777" w:rsidTr="00844699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6D3D3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>Nb of polar A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91141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7DA84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>8</w:t>
            </w:r>
          </w:p>
        </w:tc>
      </w:tr>
      <w:tr w:rsidR="00867658" w:rsidRPr="00E12362" w14:paraId="277AB83B" w14:textId="77777777" w:rsidTr="00844699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5B0C4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 xml:space="preserve">Nb of </w:t>
            </w:r>
            <w:proofErr w:type="spellStart"/>
            <w:r w:rsidRPr="00AD00CF">
              <w:rPr>
                <w:rFonts w:ascii="Arial" w:hAnsi="Arial" w:cs="Arial"/>
              </w:rPr>
              <w:t>apolar</w:t>
            </w:r>
            <w:proofErr w:type="spellEnd"/>
            <w:r w:rsidRPr="00AD00CF">
              <w:rPr>
                <w:rFonts w:ascii="Arial" w:hAnsi="Arial" w:cs="Arial"/>
              </w:rPr>
              <w:t xml:space="preserve"> A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B0A66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AB190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>5</w:t>
            </w:r>
          </w:p>
        </w:tc>
      </w:tr>
      <w:tr w:rsidR="00867658" w:rsidRPr="00E12362" w14:paraId="5AB2FB25" w14:textId="77777777" w:rsidTr="00844699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A7DE3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>Total nb of A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C27C3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E2375" w14:textId="77777777" w:rsidR="00867658" w:rsidRPr="00AD00CF" w:rsidRDefault="00867658" w:rsidP="00844699">
            <w:pPr>
              <w:jc w:val="center"/>
              <w:rPr>
                <w:rFonts w:ascii="Arial" w:hAnsi="Arial" w:cs="Arial"/>
              </w:rPr>
            </w:pPr>
            <w:r w:rsidRPr="00AD00CF">
              <w:rPr>
                <w:rFonts w:ascii="Arial" w:hAnsi="Arial" w:cs="Arial"/>
              </w:rPr>
              <w:t>17</w:t>
            </w:r>
          </w:p>
        </w:tc>
      </w:tr>
    </w:tbl>
    <w:p w14:paraId="1F59AAC3" w14:textId="77777777" w:rsidR="00867658" w:rsidRPr="00AD00CF" w:rsidRDefault="00867658" w:rsidP="00867658">
      <w:pPr>
        <w:rPr>
          <w:rFonts w:ascii="Times New Roman" w:hAnsi="Times New Roman" w:cs="Times New Roman"/>
          <w:lang w:val="en-US"/>
        </w:rPr>
      </w:pPr>
    </w:p>
    <w:p w14:paraId="4DF8B908" w14:textId="77777777" w:rsidR="00867658" w:rsidRPr="00AD00CF" w:rsidRDefault="00867658" w:rsidP="00867658">
      <w:pPr>
        <w:rPr>
          <w:rFonts w:ascii="Times New Roman" w:hAnsi="Times New Roman" w:cs="Times New Roman"/>
          <w:lang w:val="en-US"/>
        </w:rPr>
      </w:pPr>
      <w:r w:rsidRPr="00AD00CF">
        <w:rPr>
          <w:rFonts w:ascii="Times New Roman" w:hAnsi="Times New Roman" w:cs="Times New Roman"/>
          <w:b/>
          <w:bCs/>
          <w:lang w:val="en-US"/>
        </w:rPr>
        <w:t>Table S4</w:t>
      </w:r>
      <w:r w:rsidRPr="00AD00CF">
        <w:rPr>
          <w:rFonts w:ascii="Times New Roman" w:hAnsi="Times New Roman" w:cs="Times New Roman"/>
          <w:lang w:val="en-US"/>
        </w:rPr>
        <w:t xml:space="preserve">. NRP1 and NRP2 binding site descriptors computed with </w:t>
      </w:r>
      <w:proofErr w:type="spellStart"/>
      <w:r w:rsidRPr="00AD00CF">
        <w:rPr>
          <w:rFonts w:ascii="Times New Roman" w:hAnsi="Times New Roman" w:cs="Times New Roman"/>
          <w:lang w:val="en-US"/>
        </w:rPr>
        <w:t>DogSite</w:t>
      </w:r>
      <w:proofErr w:type="spellEnd"/>
      <w:r w:rsidRPr="00AD00CF">
        <w:rPr>
          <w:rFonts w:ascii="Times New Roman" w:hAnsi="Times New Roman" w:cs="Times New Roman"/>
          <w:lang w:val="en-US"/>
        </w:rPr>
        <w:t xml:space="preserve"> Scorer (</w:t>
      </w:r>
      <w:proofErr w:type="spellStart"/>
      <w:r w:rsidRPr="00AD00CF">
        <w:rPr>
          <w:rFonts w:ascii="Times New Roman" w:hAnsi="Times New Roman" w:cs="Times New Roman"/>
          <w:lang w:val="en-US"/>
        </w:rPr>
        <w:t>Nb</w:t>
      </w:r>
      <w:proofErr w:type="spellEnd"/>
      <w:r w:rsidRPr="00AD00CF">
        <w:rPr>
          <w:rFonts w:ascii="Times New Roman" w:hAnsi="Times New Roman" w:cs="Times New Roman"/>
          <w:lang w:val="en-US"/>
        </w:rPr>
        <w:t>: number, HBA: Hydrogen Bond Acceptor, HBD: Hydrogen Bond Donor, AA: amino acids)</w:t>
      </w:r>
    </w:p>
    <w:p w14:paraId="59DF389A" w14:textId="77777777" w:rsidR="00867658" w:rsidRPr="007B2228" w:rsidRDefault="00867658" w:rsidP="00867658">
      <w:pPr>
        <w:rPr>
          <w:rFonts w:ascii="Times New Roman" w:hAnsi="Times New Roman" w:cs="Times New Roman"/>
          <w:b/>
          <w:lang w:val="en-US"/>
        </w:rPr>
      </w:pPr>
    </w:p>
    <w:p w14:paraId="6EB65493" w14:textId="05F3064D" w:rsidR="00A064FA" w:rsidRPr="00981273" w:rsidRDefault="00A064FA" w:rsidP="006532C5">
      <w:pPr>
        <w:spacing w:after="200" w:line="276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A064FA" w:rsidRPr="009812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4B5530"/>
    <w:rsid w:val="0013156B"/>
    <w:rsid w:val="00413FF0"/>
    <w:rsid w:val="00442317"/>
    <w:rsid w:val="004B5530"/>
    <w:rsid w:val="006532C5"/>
    <w:rsid w:val="00691322"/>
    <w:rsid w:val="00704B81"/>
    <w:rsid w:val="00867658"/>
    <w:rsid w:val="00981273"/>
    <w:rsid w:val="00A03A4B"/>
    <w:rsid w:val="00A064FA"/>
    <w:rsid w:val="00B4302C"/>
    <w:rsid w:val="00DF65D0"/>
    <w:rsid w:val="00E34B65"/>
    <w:rsid w:val="00ED5D3E"/>
    <w:rsid w:val="00F00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28B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B65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B553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5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5D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676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B65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B553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5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5D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676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496</Words>
  <Characters>3151</Characters>
  <Application>Microsoft Office Word</Application>
  <DocSecurity>0</DocSecurity>
  <Lines>242</Lines>
  <Paragraphs>14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MCALORING</cp:lastModifiedBy>
  <cp:revision>6</cp:revision>
  <dcterms:created xsi:type="dcterms:W3CDTF">2020-12-14T10:12:00Z</dcterms:created>
  <dcterms:modified xsi:type="dcterms:W3CDTF">2021-01-09T02:02:00Z</dcterms:modified>
</cp:coreProperties>
</file>